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160D9A" w14:textId="1D5FEF65" w:rsidR="00A46023" w:rsidRPr="00DC587A" w:rsidRDefault="00A46023" w:rsidP="00A46023">
      <w:pPr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C587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C761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761E4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</w:t>
      </w:r>
      <w:r w:rsidRPr="00DC587A">
        <w:rPr>
          <w:rFonts w:ascii="Times New Roman" w:hAnsi="Times New Roman" w:cs="Times New Roman"/>
          <w:b/>
          <w:sz w:val="24"/>
          <w:szCs w:val="24"/>
        </w:rPr>
        <w:t xml:space="preserve">: Statistical validation of (A) One-Way ANOVA Analysis and (B) Post-hoc Duncan Test for </w:t>
      </w:r>
      <w:r w:rsidRPr="00DC587A">
        <w:rPr>
          <w:rFonts w:ascii="Times New Roman" w:hAnsi="Times New Roman" w:cs="Times New Roman"/>
          <w:b/>
          <w:sz w:val="24"/>
        </w:rPr>
        <w:t xml:space="preserve">Respiratory Burst (RB) (OD 630 nm) </w:t>
      </w:r>
      <w:r w:rsidRPr="00DC587A">
        <w:rPr>
          <w:rFonts w:ascii="Times New Roman" w:hAnsi="Times New Roman" w:cs="Times New Roman"/>
          <w:b/>
          <w:sz w:val="24"/>
          <w:szCs w:val="24"/>
        </w:rPr>
        <w:t>against Time Points Post-</w:t>
      </w:r>
      <w:r w:rsidRPr="00DC587A">
        <w:rPr>
          <w:rFonts w:ascii="Times New Roman" w:hAnsi="Times New Roman" w:cs="Times New Roman"/>
          <w:b/>
          <w:i/>
          <w:sz w:val="24"/>
          <w:szCs w:val="24"/>
        </w:rPr>
        <w:t>Vp</w:t>
      </w:r>
      <w:r w:rsidRPr="00DC587A">
        <w:rPr>
          <w:rFonts w:ascii="Times New Roman" w:hAnsi="Times New Roman" w:cs="Times New Roman"/>
          <w:b/>
          <w:sz w:val="24"/>
          <w:szCs w:val="24"/>
          <w:vertAlign w:val="subscript"/>
        </w:rPr>
        <w:t>AHPND</w:t>
      </w:r>
      <w:r w:rsidRPr="00DC587A">
        <w:rPr>
          <w:rFonts w:ascii="Times New Roman" w:hAnsi="Times New Roman" w:cs="Times New Roman"/>
          <w:b/>
          <w:sz w:val="24"/>
          <w:szCs w:val="24"/>
        </w:rPr>
        <w:t xml:space="preserve"> Infection (Hours).</w:t>
      </w:r>
    </w:p>
    <w:p w14:paraId="72149699" w14:textId="77777777" w:rsidR="00A46023" w:rsidRPr="00DC587A" w:rsidRDefault="00A46023" w:rsidP="00A4602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587A">
        <w:rPr>
          <w:rFonts w:ascii="Times New Roman" w:hAnsi="Times New Roman" w:cs="Times New Roman"/>
          <w:sz w:val="24"/>
          <w:szCs w:val="24"/>
        </w:rPr>
        <w:t>A)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04"/>
        <w:gridCol w:w="1733"/>
        <w:gridCol w:w="1209"/>
        <w:gridCol w:w="1663"/>
        <w:gridCol w:w="1209"/>
        <w:gridCol w:w="1208"/>
      </w:tblGrid>
      <w:tr w:rsidR="00A46023" w:rsidRPr="00DC587A" w14:paraId="78BB8D74" w14:textId="77777777" w:rsidTr="0020293D">
        <w:trPr>
          <w:cantSplit/>
        </w:trPr>
        <w:tc>
          <w:tcPr>
            <w:tcW w:w="5000" w:type="pct"/>
            <w:gridSpan w:val="6"/>
            <w:shd w:val="clear" w:color="auto" w:fill="FFFFFF"/>
            <w:vAlign w:val="center"/>
          </w:tcPr>
          <w:p w14:paraId="1AE25AA1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NOVA</w:t>
            </w:r>
          </w:p>
        </w:tc>
      </w:tr>
      <w:tr w:rsidR="00A46023" w:rsidRPr="00DC587A" w14:paraId="6CC27405" w14:textId="77777777" w:rsidTr="0020293D">
        <w:trPr>
          <w:cantSplit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4E2E9978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 xml:space="preserve">RB (OD 630 nm)  </w:t>
            </w:r>
          </w:p>
        </w:tc>
      </w:tr>
      <w:tr w:rsidR="00A46023" w:rsidRPr="00DC587A" w14:paraId="5411B6F2" w14:textId="77777777" w:rsidTr="0020293D">
        <w:trPr>
          <w:cantSplit/>
        </w:trPr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AE9E570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A14032D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CCAE189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f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E3B3F47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1F76009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A2BF990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ig.</w:t>
            </w:r>
          </w:p>
        </w:tc>
      </w:tr>
      <w:tr w:rsidR="00A46023" w:rsidRPr="00DC587A" w14:paraId="6839CE48" w14:textId="77777777" w:rsidTr="0020293D">
        <w:trPr>
          <w:cantSplit/>
        </w:trPr>
        <w:tc>
          <w:tcPr>
            <w:tcW w:w="1110" w:type="pct"/>
            <w:tcBorders>
              <w:top w:val="single" w:sz="4" w:space="0" w:color="auto"/>
            </w:tcBorders>
            <w:shd w:val="clear" w:color="auto" w:fill="FFFFFF"/>
          </w:tcPr>
          <w:p w14:paraId="46A44423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ween Groups</w:t>
            </w:r>
          </w:p>
        </w:tc>
        <w:tc>
          <w:tcPr>
            <w:tcW w:w="96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6D6C24A" w14:textId="1C9666BF" w:rsidR="00A46023" w:rsidRPr="00DC587A" w:rsidRDefault="0014795F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6023"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7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7E866FA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2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9C35358" w14:textId="55E6EE63" w:rsidR="00A46023" w:rsidRPr="00DC587A" w:rsidRDefault="0014795F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6023"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5613E98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54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EAB2F13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A46023" w:rsidRPr="00DC587A" w14:paraId="74AE0939" w14:textId="77777777" w:rsidTr="0020293D">
        <w:trPr>
          <w:cantSplit/>
        </w:trPr>
        <w:tc>
          <w:tcPr>
            <w:tcW w:w="1110" w:type="pct"/>
            <w:shd w:val="clear" w:color="auto" w:fill="FFFFFF"/>
          </w:tcPr>
          <w:p w14:paraId="0CAB8CF5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in Groups</w:t>
            </w:r>
          </w:p>
        </w:tc>
        <w:tc>
          <w:tcPr>
            <w:tcW w:w="960" w:type="pct"/>
            <w:shd w:val="clear" w:color="auto" w:fill="FFFFFF"/>
            <w:vAlign w:val="center"/>
          </w:tcPr>
          <w:p w14:paraId="2C4B3C97" w14:textId="50F0735E" w:rsidR="00A46023" w:rsidRPr="00DC587A" w:rsidRDefault="0014795F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6023"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2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5D603F6D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506E18E1" w14:textId="17542A01" w:rsidR="00A46023" w:rsidRPr="00DC587A" w:rsidRDefault="0014795F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6023"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2ABD593D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shd w:val="clear" w:color="auto" w:fill="FFFFFF"/>
            <w:vAlign w:val="center"/>
          </w:tcPr>
          <w:p w14:paraId="3D154969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6023" w:rsidRPr="00DC587A" w14:paraId="4B6F5435" w14:textId="77777777" w:rsidTr="0020293D">
        <w:trPr>
          <w:cantSplit/>
        </w:trPr>
        <w:tc>
          <w:tcPr>
            <w:tcW w:w="1110" w:type="pct"/>
            <w:tcBorders>
              <w:bottom w:val="single" w:sz="4" w:space="0" w:color="auto"/>
            </w:tcBorders>
            <w:shd w:val="clear" w:color="auto" w:fill="FFFFFF"/>
          </w:tcPr>
          <w:p w14:paraId="53A4C5DE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347C0B8" w14:textId="3386D004" w:rsidR="00A46023" w:rsidRPr="00DC587A" w:rsidRDefault="0014795F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6023"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9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2B94257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832C1DF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E445FAE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0175D9D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8FE5EFB" w14:textId="77777777" w:rsidR="00A46023" w:rsidRPr="00DC587A" w:rsidRDefault="00A46023" w:rsidP="00A4602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8E81FA" w14:textId="77777777" w:rsidR="00A46023" w:rsidRPr="00DC587A" w:rsidRDefault="00A46023" w:rsidP="00A4602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587A">
        <w:rPr>
          <w:rFonts w:ascii="Times New Roman" w:hAnsi="Times New Roman" w:cs="Times New Roman"/>
          <w:sz w:val="24"/>
          <w:szCs w:val="24"/>
        </w:rPr>
        <w:t>B)</w:t>
      </w:r>
    </w:p>
    <w:p w14:paraId="731D0F89" w14:textId="77777777" w:rsidR="00A46023" w:rsidRPr="00DC587A" w:rsidRDefault="00A46023" w:rsidP="00A4602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20"/>
        <w:gridCol w:w="1220"/>
        <w:gridCol w:w="1222"/>
        <w:gridCol w:w="1222"/>
        <w:gridCol w:w="1222"/>
        <w:gridCol w:w="1220"/>
      </w:tblGrid>
      <w:tr w:rsidR="00A46023" w:rsidRPr="00DC587A" w14:paraId="75F7E384" w14:textId="77777777" w:rsidTr="0020293D">
        <w:trPr>
          <w:cantSplit/>
        </w:trPr>
        <w:tc>
          <w:tcPr>
            <w:tcW w:w="5000" w:type="pct"/>
            <w:gridSpan w:val="6"/>
            <w:shd w:val="clear" w:color="auto" w:fill="FFFFFF"/>
            <w:vAlign w:val="center"/>
          </w:tcPr>
          <w:p w14:paraId="3CE9F20E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B (OD 630 nm)</w:t>
            </w:r>
          </w:p>
        </w:tc>
      </w:tr>
      <w:tr w:rsidR="00A46023" w:rsidRPr="00DC587A" w14:paraId="5193627C" w14:textId="77777777" w:rsidTr="0020293D">
        <w:trPr>
          <w:cantSplit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41E03664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Duncan</w:t>
            </w: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a</w:t>
            </w: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 xml:space="preserve">  </w:t>
            </w:r>
          </w:p>
        </w:tc>
      </w:tr>
      <w:tr w:rsidR="00A46023" w:rsidRPr="00DC587A" w14:paraId="140CE7B9" w14:textId="77777777" w:rsidTr="0020293D">
        <w:trPr>
          <w:cantSplit/>
        </w:trPr>
        <w:tc>
          <w:tcPr>
            <w:tcW w:w="1617" w:type="pct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1E3605D1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ime Post-</w:t>
            </w:r>
            <w:r w:rsidRPr="00DC587A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Vp</w:t>
            </w: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 xml:space="preserve">AHPND </w:t>
            </w: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fection (Hours)</w:t>
            </w:r>
          </w:p>
        </w:tc>
        <w:tc>
          <w:tcPr>
            <w:tcW w:w="676" w:type="pct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1989E371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70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9E72896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ubset for alpha = 0.05</w:t>
            </w:r>
          </w:p>
        </w:tc>
      </w:tr>
      <w:tr w:rsidR="00A46023" w:rsidRPr="00DC587A" w14:paraId="4FCB27B1" w14:textId="77777777" w:rsidTr="0020293D">
        <w:trPr>
          <w:cantSplit/>
        </w:trPr>
        <w:tc>
          <w:tcPr>
            <w:tcW w:w="161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E2266E5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76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8D22BFF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1EE9014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81A432E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290157A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C94B406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</w:t>
            </w:r>
          </w:p>
        </w:tc>
      </w:tr>
      <w:tr w:rsidR="00A46023" w:rsidRPr="00DC587A" w14:paraId="4337C60C" w14:textId="77777777" w:rsidTr="0020293D">
        <w:trPr>
          <w:cantSplit/>
        </w:trPr>
        <w:tc>
          <w:tcPr>
            <w:tcW w:w="1617" w:type="pct"/>
            <w:tcBorders>
              <w:top w:val="single" w:sz="4" w:space="0" w:color="auto"/>
            </w:tcBorders>
            <w:shd w:val="clear" w:color="auto" w:fill="FFFFFF"/>
          </w:tcPr>
          <w:p w14:paraId="3FBE7F27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A20CA72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70331A3" w14:textId="12DC1A45" w:rsidR="00A46023" w:rsidRPr="00DC587A" w:rsidRDefault="0014795F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6023"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8894</w:t>
            </w: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093F2DC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6D8C80E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57F644D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6023" w:rsidRPr="00DC587A" w14:paraId="7CDDC8EE" w14:textId="77777777" w:rsidTr="0020293D">
        <w:trPr>
          <w:cantSplit/>
        </w:trPr>
        <w:tc>
          <w:tcPr>
            <w:tcW w:w="1617" w:type="pct"/>
            <w:shd w:val="clear" w:color="auto" w:fill="FFFFFF"/>
          </w:tcPr>
          <w:p w14:paraId="4DB59FA9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676" w:type="pct"/>
            <w:shd w:val="clear" w:color="auto" w:fill="FFFFFF"/>
            <w:vAlign w:val="center"/>
          </w:tcPr>
          <w:p w14:paraId="4BBB0669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60F1D930" w14:textId="20E87B7F" w:rsidR="00A46023" w:rsidRPr="00DC587A" w:rsidRDefault="0014795F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6023"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9717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3925E79F" w14:textId="0A52222A" w:rsidR="00A46023" w:rsidRPr="00DC587A" w:rsidRDefault="0014795F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6023"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9717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7E3388CA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6" w:type="pct"/>
            <w:shd w:val="clear" w:color="auto" w:fill="FFFFFF"/>
            <w:vAlign w:val="center"/>
          </w:tcPr>
          <w:p w14:paraId="1A1398E8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6023" w:rsidRPr="00DC587A" w14:paraId="09BBF24D" w14:textId="77777777" w:rsidTr="0020293D">
        <w:trPr>
          <w:cantSplit/>
        </w:trPr>
        <w:tc>
          <w:tcPr>
            <w:tcW w:w="1617" w:type="pct"/>
            <w:shd w:val="clear" w:color="auto" w:fill="FFFFFF"/>
          </w:tcPr>
          <w:p w14:paraId="63724BB1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76" w:type="pct"/>
            <w:shd w:val="clear" w:color="auto" w:fill="FFFFFF"/>
            <w:vAlign w:val="center"/>
          </w:tcPr>
          <w:p w14:paraId="32CEC19C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40E63E43" w14:textId="11D673FB" w:rsidR="00A46023" w:rsidRPr="00DC587A" w:rsidRDefault="0014795F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6023"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4939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5BEF59D8" w14:textId="0BF56CBE" w:rsidR="00A46023" w:rsidRPr="00DC587A" w:rsidRDefault="0014795F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6023"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4939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08569494" w14:textId="199603B5" w:rsidR="00A46023" w:rsidRPr="00DC587A" w:rsidRDefault="0014795F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6023"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4939</w:t>
            </w:r>
          </w:p>
        </w:tc>
        <w:tc>
          <w:tcPr>
            <w:tcW w:w="676" w:type="pct"/>
            <w:shd w:val="clear" w:color="auto" w:fill="FFFFFF"/>
            <w:vAlign w:val="center"/>
          </w:tcPr>
          <w:p w14:paraId="7C8EB4D3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6023" w:rsidRPr="00DC587A" w14:paraId="58AB86E0" w14:textId="77777777" w:rsidTr="0020293D">
        <w:trPr>
          <w:cantSplit/>
        </w:trPr>
        <w:tc>
          <w:tcPr>
            <w:tcW w:w="1617" w:type="pct"/>
            <w:shd w:val="clear" w:color="auto" w:fill="FFFFFF"/>
          </w:tcPr>
          <w:p w14:paraId="0A4B19F7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76" w:type="pct"/>
            <w:shd w:val="clear" w:color="auto" w:fill="FFFFFF"/>
            <w:vAlign w:val="center"/>
          </w:tcPr>
          <w:p w14:paraId="7E2FCFB9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0B40F8DA" w14:textId="6B2C2A8A" w:rsidR="00A46023" w:rsidRPr="00DC587A" w:rsidRDefault="0014795F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6023"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8339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5697746C" w14:textId="61597370" w:rsidR="00A46023" w:rsidRPr="00DC587A" w:rsidRDefault="0014795F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6023"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8339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0B5A3A0A" w14:textId="2B18F313" w:rsidR="00A46023" w:rsidRPr="00DC587A" w:rsidRDefault="0014795F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6023"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8339</w:t>
            </w:r>
          </w:p>
        </w:tc>
        <w:tc>
          <w:tcPr>
            <w:tcW w:w="676" w:type="pct"/>
            <w:shd w:val="clear" w:color="auto" w:fill="FFFFFF"/>
            <w:vAlign w:val="center"/>
          </w:tcPr>
          <w:p w14:paraId="1F714D34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6023" w:rsidRPr="00DC587A" w14:paraId="5510A0FB" w14:textId="77777777" w:rsidTr="0020293D">
        <w:trPr>
          <w:cantSplit/>
        </w:trPr>
        <w:tc>
          <w:tcPr>
            <w:tcW w:w="1617" w:type="pct"/>
            <w:shd w:val="clear" w:color="auto" w:fill="FFFFFF"/>
          </w:tcPr>
          <w:p w14:paraId="4762280D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76" w:type="pct"/>
            <w:shd w:val="clear" w:color="auto" w:fill="FFFFFF"/>
            <w:vAlign w:val="center"/>
          </w:tcPr>
          <w:p w14:paraId="1BA74B0C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7BF6DA68" w14:textId="1868DF7B" w:rsidR="00A46023" w:rsidRPr="00DC587A" w:rsidRDefault="0014795F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6023"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9839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4825B9D2" w14:textId="3FAE754A" w:rsidR="00A46023" w:rsidRPr="00DC587A" w:rsidRDefault="0014795F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6023"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9839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6A5698CF" w14:textId="7731DBD8" w:rsidR="00A46023" w:rsidRPr="00DC587A" w:rsidRDefault="0014795F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6023"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9839</w:t>
            </w:r>
          </w:p>
        </w:tc>
        <w:tc>
          <w:tcPr>
            <w:tcW w:w="676" w:type="pct"/>
            <w:shd w:val="clear" w:color="auto" w:fill="FFFFFF"/>
            <w:vAlign w:val="center"/>
          </w:tcPr>
          <w:p w14:paraId="17313024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6023" w:rsidRPr="00DC587A" w14:paraId="10063F5C" w14:textId="77777777" w:rsidTr="0020293D">
        <w:trPr>
          <w:cantSplit/>
        </w:trPr>
        <w:tc>
          <w:tcPr>
            <w:tcW w:w="1617" w:type="pct"/>
            <w:shd w:val="clear" w:color="auto" w:fill="FFFFFF"/>
          </w:tcPr>
          <w:p w14:paraId="79FC9718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6" w:type="pct"/>
            <w:shd w:val="clear" w:color="auto" w:fill="FFFFFF"/>
            <w:vAlign w:val="center"/>
          </w:tcPr>
          <w:p w14:paraId="6A3D72B8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5266F88D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vAlign w:val="center"/>
          </w:tcPr>
          <w:p w14:paraId="535A0ECA" w14:textId="22D67D6A" w:rsidR="00A46023" w:rsidRPr="00DC587A" w:rsidRDefault="0014795F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6023"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8572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40F645DB" w14:textId="4ECBD34C" w:rsidR="00A46023" w:rsidRPr="00DC587A" w:rsidRDefault="0014795F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6023"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8572</w:t>
            </w:r>
          </w:p>
        </w:tc>
        <w:tc>
          <w:tcPr>
            <w:tcW w:w="676" w:type="pct"/>
            <w:shd w:val="clear" w:color="auto" w:fill="FFFFFF"/>
            <w:vAlign w:val="center"/>
          </w:tcPr>
          <w:p w14:paraId="42E2C0AB" w14:textId="50EF6B47" w:rsidR="00A46023" w:rsidRPr="00DC587A" w:rsidRDefault="0014795F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6023"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8572</w:t>
            </w:r>
          </w:p>
        </w:tc>
      </w:tr>
      <w:tr w:rsidR="00A46023" w:rsidRPr="00DC587A" w14:paraId="13BE7B20" w14:textId="77777777" w:rsidTr="0020293D">
        <w:trPr>
          <w:cantSplit/>
        </w:trPr>
        <w:tc>
          <w:tcPr>
            <w:tcW w:w="1617" w:type="pct"/>
            <w:shd w:val="clear" w:color="auto" w:fill="FFFFFF"/>
          </w:tcPr>
          <w:p w14:paraId="5AB95ABA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C</w:t>
            </w:r>
          </w:p>
        </w:tc>
        <w:tc>
          <w:tcPr>
            <w:tcW w:w="676" w:type="pct"/>
            <w:shd w:val="clear" w:color="auto" w:fill="FFFFFF"/>
            <w:vAlign w:val="center"/>
          </w:tcPr>
          <w:p w14:paraId="13DA7527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3ECD1C01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vAlign w:val="center"/>
          </w:tcPr>
          <w:p w14:paraId="5DB82D1A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vAlign w:val="center"/>
          </w:tcPr>
          <w:p w14:paraId="7DA71702" w14:textId="7C75DEC0" w:rsidR="00A46023" w:rsidRPr="00DC587A" w:rsidRDefault="0014795F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6023"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6172</w:t>
            </w:r>
          </w:p>
        </w:tc>
        <w:tc>
          <w:tcPr>
            <w:tcW w:w="676" w:type="pct"/>
            <w:shd w:val="clear" w:color="auto" w:fill="FFFFFF"/>
            <w:vAlign w:val="center"/>
          </w:tcPr>
          <w:p w14:paraId="0E2A9C65" w14:textId="0BF362A1" w:rsidR="00A46023" w:rsidRPr="00DC587A" w:rsidRDefault="0014795F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6023"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6172</w:t>
            </w:r>
          </w:p>
        </w:tc>
      </w:tr>
      <w:tr w:rsidR="00A46023" w:rsidRPr="00DC587A" w14:paraId="32134191" w14:textId="77777777" w:rsidTr="0020293D">
        <w:trPr>
          <w:cantSplit/>
        </w:trPr>
        <w:tc>
          <w:tcPr>
            <w:tcW w:w="1617" w:type="pct"/>
            <w:shd w:val="clear" w:color="auto" w:fill="FFFFFF"/>
          </w:tcPr>
          <w:p w14:paraId="0D864974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76" w:type="pct"/>
            <w:shd w:val="clear" w:color="auto" w:fill="FFFFFF"/>
            <w:vAlign w:val="center"/>
          </w:tcPr>
          <w:p w14:paraId="73BC9DE9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2602EB62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vAlign w:val="center"/>
          </w:tcPr>
          <w:p w14:paraId="590CCC44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vAlign w:val="center"/>
          </w:tcPr>
          <w:p w14:paraId="5B053959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6" w:type="pct"/>
            <w:shd w:val="clear" w:color="auto" w:fill="FFFFFF"/>
            <w:vAlign w:val="center"/>
          </w:tcPr>
          <w:p w14:paraId="7275F3B4" w14:textId="131B7A2E" w:rsidR="00A46023" w:rsidRPr="00DC587A" w:rsidRDefault="0014795F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6023"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6394</w:t>
            </w:r>
          </w:p>
        </w:tc>
      </w:tr>
      <w:tr w:rsidR="00A46023" w:rsidRPr="00DC587A" w14:paraId="5A3F29E0" w14:textId="77777777" w:rsidTr="0020293D">
        <w:trPr>
          <w:cantSplit/>
        </w:trPr>
        <w:tc>
          <w:tcPr>
            <w:tcW w:w="1617" w:type="pct"/>
            <w:shd w:val="clear" w:color="auto" w:fill="FFFFFF"/>
          </w:tcPr>
          <w:p w14:paraId="27C73736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76" w:type="pct"/>
            <w:shd w:val="clear" w:color="auto" w:fill="FFFFFF"/>
            <w:vAlign w:val="center"/>
          </w:tcPr>
          <w:p w14:paraId="209DDCCC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632C5134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vAlign w:val="center"/>
          </w:tcPr>
          <w:p w14:paraId="36342297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vAlign w:val="center"/>
          </w:tcPr>
          <w:p w14:paraId="091FC783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6" w:type="pct"/>
            <w:shd w:val="clear" w:color="auto" w:fill="FFFFFF"/>
            <w:vAlign w:val="center"/>
          </w:tcPr>
          <w:p w14:paraId="23359919" w14:textId="202AF953" w:rsidR="00A46023" w:rsidRPr="00DC587A" w:rsidRDefault="0014795F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6023"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8161</w:t>
            </w:r>
          </w:p>
        </w:tc>
      </w:tr>
      <w:tr w:rsidR="00A46023" w:rsidRPr="00DC587A" w14:paraId="3394EC53" w14:textId="77777777" w:rsidTr="0020293D">
        <w:trPr>
          <w:cantSplit/>
        </w:trPr>
        <w:tc>
          <w:tcPr>
            <w:tcW w:w="1617" w:type="pct"/>
            <w:tcBorders>
              <w:bottom w:val="single" w:sz="4" w:space="0" w:color="auto"/>
            </w:tcBorders>
            <w:shd w:val="clear" w:color="auto" w:fill="FFFFFF"/>
          </w:tcPr>
          <w:p w14:paraId="44364F64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2908112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CB49643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6F55298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C6E6B49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3168FBC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</w:tr>
      <w:tr w:rsidR="00A46023" w:rsidRPr="00DC587A" w14:paraId="38CF450D" w14:textId="77777777" w:rsidTr="0020293D">
        <w:trPr>
          <w:cantSplit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FFFFFF"/>
          </w:tcPr>
          <w:p w14:paraId="733AFB80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s for groups in homogeneous subsets are displayed.</w:t>
            </w:r>
          </w:p>
        </w:tc>
      </w:tr>
      <w:tr w:rsidR="00A46023" w:rsidRPr="00DC587A" w14:paraId="3E447131" w14:textId="77777777" w:rsidTr="0020293D">
        <w:trPr>
          <w:cantSplit/>
        </w:trPr>
        <w:tc>
          <w:tcPr>
            <w:tcW w:w="5000" w:type="pct"/>
            <w:gridSpan w:val="6"/>
            <w:shd w:val="clear" w:color="auto" w:fill="FFFFFF"/>
          </w:tcPr>
          <w:p w14:paraId="0298DEC4" w14:textId="77777777" w:rsidR="00A46023" w:rsidRDefault="00A46023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. Uses Harmonic Mean Sample Size = 3.000.</w:t>
            </w:r>
          </w:p>
          <w:p w14:paraId="3DA6ACEA" w14:textId="77777777" w:rsidR="00A46023" w:rsidRPr="00DC587A" w:rsidRDefault="00A46023" w:rsidP="0020293D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15765AC" w14:textId="77777777" w:rsidR="00F942E7" w:rsidRPr="00D278B1" w:rsidRDefault="00F942E7" w:rsidP="00D278B1">
      <w:pPr>
        <w:rPr>
          <w:rFonts w:ascii="Times New Roman" w:hAnsi="Times New Roman" w:cs="Times New Roman"/>
          <w:sz w:val="24"/>
          <w:szCs w:val="24"/>
        </w:rPr>
      </w:pPr>
    </w:p>
    <w:sectPr w:rsidR="00F942E7" w:rsidRPr="00D278B1" w:rsidSect="00D278B1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058"/>
    <w:rsid w:val="0014795F"/>
    <w:rsid w:val="005C683D"/>
    <w:rsid w:val="00A15F57"/>
    <w:rsid w:val="00A46023"/>
    <w:rsid w:val="00C761E4"/>
    <w:rsid w:val="00D278B1"/>
    <w:rsid w:val="00DD24A9"/>
    <w:rsid w:val="00E36058"/>
    <w:rsid w:val="00F93CF8"/>
    <w:rsid w:val="00F94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AF309"/>
  <w15:chartTrackingRefBased/>
  <w15:docId w15:val="{861F5533-2A9D-4E4A-8A23-65B027190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0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 Soo Tze Chiew</dc:creator>
  <cp:keywords/>
  <dc:description/>
  <cp:lastModifiedBy>Christie Soo Tze Chiew</cp:lastModifiedBy>
  <cp:revision>16</cp:revision>
  <dcterms:created xsi:type="dcterms:W3CDTF">2020-03-02T08:20:00Z</dcterms:created>
  <dcterms:modified xsi:type="dcterms:W3CDTF">2021-07-08T12:01:00Z</dcterms:modified>
</cp:coreProperties>
</file>